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74B1" w:rsidRPr="00473162" w:rsidRDefault="008674B1" w:rsidP="008674B1">
      <w:pPr>
        <w:rPr>
          <w:szCs w:val="24"/>
        </w:rPr>
      </w:pPr>
      <w:r w:rsidRPr="00473162">
        <w:rPr>
          <w:b/>
          <w:szCs w:val="24"/>
        </w:rPr>
        <w:t>S2</w:t>
      </w:r>
      <w:r>
        <w:rPr>
          <w:b/>
          <w:szCs w:val="24"/>
        </w:rPr>
        <w:t xml:space="preserve"> </w:t>
      </w:r>
      <w:r w:rsidRPr="00473162">
        <w:rPr>
          <w:b/>
          <w:szCs w:val="24"/>
        </w:rPr>
        <w:t>Table:</w:t>
      </w:r>
      <w:r w:rsidRPr="00473162">
        <w:rPr>
          <w:szCs w:val="24"/>
        </w:rPr>
        <w:t xml:space="preserve"> Predicted active site of the target proteins</w:t>
      </w:r>
    </w:p>
    <w:tbl>
      <w:tblPr>
        <w:tblStyle w:val="TableGrid"/>
        <w:tblW w:w="5000" w:type="pct"/>
        <w:tblLook w:val="04A0" w:firstRow="1" w:lastRow="0" w:firstColumn="1" w:lastColumn="0" w:noHBand="0" w:noVBand="1"/>
      </w:tblPr>
      <w:tblGrid>
        <w:gridCol w:w="990"/>
        <w:gridCol w:w="1116"/>
        <w:gridCol w:w="1116"/>
        <w:gridCol w:w="5794"/>
      </w:tblGrid>
      <w:tr w:rsidR="008674B1" w:rsidRPr="00473162" w:rsidTr="0091018D">
        <w:tc>
          <w:tcPr>
            <w:tcW w:w="511" w:type="pct"/>
            <w:vAlign w:val="center"/>
          </w:tcPr>
          <w:p w:rsidR="008674B1" w:rsidRPr="00473162" w:rsidRDefault="008674B1" w:rsidP="0091018D">
            <w:pPr>
              <w:jc w:val="center"/>
              <w:rPr>
                <w:b/>
                <w:szCs w:val="24"/>
              </w:rPr>
            </w:pPr>
            <w:r w:rsidRPr="00473162">
              <w:rPr>
                <w:b/>
                <w:szCs w:val="24"/>
              </w:rPr>
              <w:t>Protein</w:t>
            </w:r>
          </w:p>
        </w:tc>
        <w:tc>
          <w:tcPr>
            <w:tcW w:w="577" w:type="pct"/>
            <w:vAlign w:val="center"/>
          </w:tcPr>
          <w:p w:rsidR="008674B1" w:rsidRPr="00473162" w:rsidRDefault="008674B1" w:rsidP="0091018D">
            <w:pPr>
              <w:jc w:val="center"/>
              <w:rPr>
                <w:b/>
                <w:szCs w:val="24"/>
              </w:rPr>
            </w:pPr>
            <w:r w:rsidRPr="00473162">
              <w:rPr>
                <w:b/>
                <w:szCs w:val="24"/>
              </w:rPr>
              <w:t>Area (SA) Å</w:t>
            </w:r>
            <w:r w:rsidRPr="00473162">
              <w:rPr>
                <w:b/>
                <w:szCs w:val="24"/>
                <w:vertAlign w:val="superscript"/>
              </w:rPr>
              <w:t>2</w:t>
            </w:r>
          </w:p>
        </w:tc>
        <w:tc>
          <w:tcPr>
            <w:tcW w:w="577" w:type="pct"/>
            <w:vAlign w:val="center"/>
          </w:tcPr>
          <w:p w:rsidR="008674B1" w:rsidRPr="00473162" w:rsidRDefault="008674B1" w:rsidP="0091018D">
            <w:pPr>
              <w:jc w:val="center"/>
              <w:rPr>
                <w:b/>
                <w:szCs w:val="24"/>
                <w:vertAlign w:val="superscript"/>
              </w:rPr>
            </w:pPr>
            <w:r w:rsidRPr="00473162">
              <w:rPr>
                <w:b/>
                <w:szCs w:val="24"/>
              </w:rPr>
              <w:t>Volume (SA) Å</w:t>
            </w:r>
            <w:r w:rsidRPr="00473162">
              <w:rPr>
                <w:b/>
                <w:szCs w:val="24"/>
                <w:vertAlign w:val="superscript"/>
              </w:rPr>
              <w:t>3</w:t>
            </w:r>
          </w:p>
        </w:tc>
        <w:tc>
          <w:tcPr>
            <w:tcW w:w="3336" w:type="pct"/>
            <w:vAlign w:val="center"/>
          </w:tcPr>
          <w:p w:rsidR="008674B1" w:rsidRPr="00473162" w:rsidRDefault="008674B1" w:rsidP="0091018D">
            <w:pPr>
              <w:pStyle w:val="EndNoteBibliography"/>
              <w:spacing w:line="360" w:lineRule="auto"/>
              <w:jc w:val="center"/>
              <w:rPr>
                <w:b/>
                <w:noProof w:val="0"/>
                <w:szCs w:val="24"/>
              </w:rPr>
            </w:pPr>
            <w:r w:rsidRPr="00473162">
              <w:rPr>
                <w:b/>
                <w:noProof w:val="0"/>
                <w:szCs w:val="24"/>
              </w:rPr>
              <w:t>Predicted Active sites</w:t>
            </w:r>
          </w:p>
        </w:tc>
      </w:tr>
      <w:tr w:rsidR="008674B1" w:rsidRPr="00473162" w:rsidTr="0091018D">
        <w:tc>
          <w:tcPr>
            <w:tcW w:w="511" w:type="pct"/>
            <w:vAlign w:val="center"/>
          </w:tcPr>
          <w:p w:rsidR="008674B1" w:rsidRPr="00473162" w:rsidRDefault="008674B1" w:rsidP="0091018D">
            <w:pPr>
              <w:jc w:val="center"/>
              <w:rPr>
                <w:szCs w:val="24"/>
              </w:rPr>
            </w:pPr>
            <w:r w:rsidRPr="00473162">
              <w:rPr>
                <w:szCs w:val="24"/>
              </w:rPr>
              <w:t>CP2</w:t>
            </w:r>
          </w:p>
        </w:tc>
        <w:tc>
          <w:tcPr>
            <w:tcW w:w="577" w:type="pct"/>
            <w:vAlign w:val="center"/>
          </w:tcPr>
          <w:p w:rsidR="008674B1" w:rsidRPr="00473162" w:rsidRDefault="008674B1" w:rsidP="0091018D">
            <w:pPr>
              <w:jc w:val="center"/>
              <w:rPr>
                <w:szCs w:val="24"/>
              </w:rPr>
            </w:pPr>
            <w:r w:rsidRPr="00473162">
              <w:rPr>
                <w:szCs w:val="24"/>
              </w:rPr>
              <w:t>979.960</w:t>
            </w:r>
          </w:p>
        </w:tc>
        <w:tc>
          <w:tcPr>
            <w:tcW w:w="577" w:type="pct"/>
            <w:vAlign w:val="center"/>
          </w:tcPr>
          <w:p w:rsidR="008674B1" w:rsidRPr="00473162" w:rsidRDefault="008674B1" w:rsidP="0091018D">
            <w:pPr>
              <w:jc w:val="center"/>
              <w:rPr>
                <w:szCs w:val="24"/>
              </w:rPr>
            </w:pPr>
            <w:r w:rsidRPr="00473162">
              <w:rPr>
                <w:szCs w:val="24"/>
              </w:rPr>
              <w:t>922.351</w:t>
            </w:r>
          </w:p>
        </w:tc>
        <w:tc>
          <w:tcPr>
            <w:tcW w:w="3336" w:type="pct"/>
            <w:vAlign w:val="center"/>
          </w:tcPr>
          <w:p w:rsidR="008674B1" w:rsidRPr="00473162" w:rsidRDefault="008674B1" w:rsidP="0091018D">
            <w:pPr>
              <w:jc w:val="center"/>
              <w:rPr>
                <w:szCs w:val="24"/>
              </w:rPr>
            </w:pPr>
            <w:r w:rsidRPr="00473162">
              <w:rPr>
                <w:szCs w:val="24"/>
              </w:rPr>
              <w:t>VAL80, LEU81, GLN83, PHE84, GLN85, PRO86, GLN88, ASN89, PRO90, LEU91, GLY93, PHE95, ASP96, TYR 97, ALA98, THR145, ARG152, GLY153, GLY154, GLY156, MET157, GLN159, ARG161, ALA163, PRO164, LEU165, LYS185, ASN190, SER193, TRP194,GLY219, ARG220, ALA221, ASP222, THR223, TRP224, GLN225, ASP227, ALA229, VAL230, TRP232, ASP462, LEU463, THR467, ARG468, LEU470, TYR527, ASN529, SER530, LYS532, SER657, GLN658, THR660, LEU661, THR662, LYS773, ASN776, LEU777, ARG779, PHE780, LEU782, LYS783, VAL784, LEU78, ARG82, PRO663, GLU746, ALA749, ILE750, GLU752, VAL753, GLU756</w:t>
            </w:r>
          </w:p>
        </w:tc>
      </w:tr>
      <w:tr w:rsidR="008674B1" w:rsidRPr="00473162" w:rsidTr="0091018D">
        <w:tc>
          <w:tcPr>
            <w:tcW w:w="511" w:type="pct"/>
            <w:vAlign w:val="center"/>
          </w:tcPr>
          <w:p w:rsidR="008674B1" w:rsidRPr="00473162" w:rsidRDefault="008674B1" w:rsidP="0091018D">
            <w:pPr>
              <w:jc w:val="center"/>
              <w:rPr>
                <w:szCs w:val="24"/>
              </w:rPr>
            </w:pPr>
            <w:r w:rsidRPr="00473162">
              <w:rPr>
                <w:szCs w:val="24"/>
              </w:rPr>
              <w:t>HPNST</w:t>
            </w:r>
          </w:p>
        </w:tc>
        <w:tc>
          <w:tcPr>
            <w:tcW w:w="577" w:type="pct"/>
            <w:vAlign w:val="center"/>
          </w:tcPr>
          <w:p w:rsidR="008674B1" w:rsidRPr="00473162" w:rsidRDefault="008674B1" w:rsidP="0091018D">
            <w:pPr>
              <w:jc w:val="center"/>
              <w:rPr>
                <w:szCs w:val="24"/>
              </w:rPr>
            </w:pPr>
            <w:r w:rsidRPr="00473162">
              <w:rPr>
                <w:szCs w:val="24"/>
              </w:rPr>
              <w:t>2184.725</w:t>
            </w:r>
          </w:p>
        </w:tc>
        <w:tc>
          <w:tcPr>
            <w:tcW w:w="577" w:type="pct"/>
            <w:vAlign w:val="center"/>
          </w:tcPr>
          <w:p w:rsidR="008674B1" w:rsidRPr="00473162" w:rsidRDefault="008674B1" w:rsidP="0091018D">
            <w:pPr>
              <w:jc w:val="center"/>
              <w:rPr>
                <w:szCs w:val="24"/>
              </w:rPr>
            </w:pPr>
            <w:r w:rsidRPr="00473162">
              <w:rPr>
                <w:szCs w:val="24"/>
              </w:rPr>
              <w:t>1396.042</w:t>
            </w:r>
          </w:p>
        </w:tc>
        <w:tc>
          <w:tcPr>
            <w:tcW w:w="3336" w:type="pct"/>
            <w:vAlign w:val="center"/>
          </w:tcPr>
          <w:p w:rsidR="008674B1" w:rsidRPr="00473162" w:rsidRDefault="008674B1" w:rsidP="0091018D">
            <w:pPr>
              <w:jc w:val="center"/>
              <w:rPr>
                <w:szCs w:val="24"/>
              </w:rPr>
            </w:pPr>
            <w:r w:rsidRPr="00473162">
              <w:rPr>
                <w:szCs w:val="24"/>
              </w:rPr>
              <w:t xml:space="preserve">PHE40, LEU46, GLY47, PHE48, ALA49, TYR60, MET62, ASP87, GLN87, LYS88, ALA121, THR123, ASN124, THR125, LEU127, SER128,ARG130, PHE146, HIS149, TYR150, GLN152, LEU153, ASP155, LEU154, CYS156, PRO157, ILE158, THR174, LEU175, ASN176, ALA178, CYS179, SER207, MET208, ALA209, TYR210, PRO211, GLN212, GLU213, GLY214, GLY215, TYR216, SER225, SER226, VAL228, PHE229, CYS247, PRO247, ALA248, ASP249, ASP281, LYS286, LEU289, GLY290, VAL291, PRO292, GLN297, HIS322, GLY323, SER324, THR326, TRP328, GLY329, ASP330, GLU333, ASN376, GLU378, ALA379, LEU438, GLY439, TYR440, GLY441, 442, SER443, ASN444, PHE40, TYR60, MET62, ASP85, GLN87, LYS88, </w:t>
            </w:r>
            <w:r w:rsidRPr="00473162">
              <w:rPr>
                <w:szCs w:val="24"/>
              </w:rPr>
              <w:lastRenderedPageBreak/>
              <w:t>ALA121, THR123, ASN124, THR125, LEU127, SER128, ASN132, GLY134, SER135, GLU141, GLU142, GLN144, PHE146, ASN148, HIS149, TYR150, GLN151, GLN152, LEU153, ASP155, CYS156, PRO157, ILE158, THR174, LEU175, ASN176, ALA178, CYS179, SER207, MET208, ALA209, TYR210, PRO211, GLN212, GLU213, GLY214, GLY215, TYR216, SER226, VAL228, PHE229, CYS245, PRO247, ALA248, ASP249, ASP281, LYS286, LEU289, GLY290, VAL291, PRO292, GLN297, HIS322, GLY323, SER324, THR326, TRP328, GLY329, ASP330, GLU333, ASN376, GLU378, ALA379, LEU438, GLY439, TYR440, GLY441, GLY442, SER443, ASN444,</w:t>
            </w:r>
          </w:p>
        </w:tc>
      </w:tr>
      <w:tr w:rsidR="008674B1" w:rsidRPr="00473162" w:rsidTr="0091018D">
        <w:tc>
          <w:tcPr>
            <w:tcW w:w="511" w:type="pct"/>
            <w:vAlign w:val="center"/>
          </w:tcPr>
          <w:p w:rsidR="008674B1" w:rsidRPr="00473162" w:rsidRDefault="008674B1" w:rsidP="0091018D">
            <w:pPr>
              <w:jc w:val="center"/>
              <w:rPr>
                <w:szCs w:val="24"/>
              </w:rPr>
            </w:pPr>
            <w:r w:rsidRPr="00473162">
              <w:rPr>
                <w:szCs w:val="24"/>
              </w:rPr>
              <w:lastRenderedPageBreak/>
              <w:t>ML</w:t>
            </w:r>
          </w:p>
        </w:tc>
        <w:tc>
          <w:tcPr>
            <w:tcW w:w="577" w:type="pct"/>
            <w:vAlign w:val="center"/>
          </w:tcPr>
          <w:p w:rsidR="008674B1" w:rsidRPr="00473162" w:rsidRDefault="008674B1" w:rsidP="0091018D">
            <w:pPr>
              <w:jc w:val="center"/>
              <w:rPr>
                <w:szCs w:val="24"/>
              </w:rPr>
            </w:pPr>
            <w:r w:rsidRPr="00473162">
              <w:rPr>
                <w:szCs w:val="24"/>
              </w:rPr>
              <w:t>3294.823</w:t>
            </w:r>
          </w:p>
        </w:tc>
        <w:tc>
          <w:tcPr>
            <w:tcW w:w="577" w:type="pct"/>
            <w:vAlign w:val="center"/>
          </w:tcPr>
          <w:p w:rsidR="008674B1" w:rsidRPr="00473162" w:rsidRDefault="008674B1" w:rsidP="0091018D">
            <w:pPr>
              <w:jc w:val="center"/>
              <w:rPr>
                <w:szCs w:val="24"/>
              </w:rPr>
            </w:pPr>
            <w:r w:rsidRPr="00473162">
              <w:rPr>
                <w:szCs w:val="24"/>
              </w:rPr>
              <w:t>2471.753</w:t>
            </w:r>
          </w:p>
        </w:tc>
        <w:tc>
          <w:tcPr>
            <w:tcW w:w="3336" w:type="pct"/>
            <w:vAlign w:val="center"/>
          </w:tcPr>
          <w:p w:rsidR="008674B1" w:rsidRPr="00473162" w:rsidRDefault="008674B1" w:rsidP="0091018D">
            <w:pPr>
              <w:jc w:val="center"/>
              <w:rPr>
                <w:szCs w:val="24"/>
              </w:rPr>
            </w:pPr>
            <w:r w:rsidRPr="00473162">
              <w:rPr>
                <w:szCs w:val="24"/>
              </w:rPr>
              <w:t>LEU155, MET159, ARG171, HIS173, PRO174, GLU176, THR192, LYS193, THR194, ALA198, LEU199, ALA201, ARG204, LEU233, PRO235, ARG236, SER237, ASN238, GLN239, PHE240, ARG364, TYR367, LEU368, ASP369, THR370, ARG373, ALA374, GLY376, LEU377, VAL378, ASP379, ALA380, ASP381, TYR382, GLY383, PRO384, GLU385, LEU386, PRO387, HIS388, PHE389, TYR392, GLU393, ASP394, SER396, ARG397, VAL399, GLU400, ARG403, ARG407, VAL410, ASP411, ASP418, GLU444, PRO445, THR450, ARG451, GLU452, ARG453, VAL455, GLU456, THR459, HIS460, TRP463, ARG568, ASP471, GLU572, ALA575, ARG576, ARG577, PHE578, ASP579, ARG581, LEU583, SER584, GLN585, GLY586, LEU155, MET159, ARG171, PRO174, ALA201, ALA202, ARG204, LEU233, PRO235, ARG236, SER237, ASN238, GLN239, PHE240, ARG364, TYR367, LEU368, ASP369, THR370, ARG373, LEU377, VAL378, ASP379, ALA380, ASP381, TYR382, GLY383, PRO384, GLU385, LEU386, PRO387, HIS388, PHE389, TYR392, GLU393, ASP394, SER396, ARG397, VAL399, GLU400, VAL401, ARG403, ARG404, PHE405, ARG407, SER408, VAL410, ASP411, GLU416, ASP418, GLU444, PRO445, GLY446, PRO447, ASP449, THR450, ARG451, GLU452, ARG453, VAL455, GLU456, THR459, HIS460, TRP463, ALA558, ARG561, PHE562, ARG564, ALA565, ARG568, ASP571, GLU572, ALA575, ARG576, ARG577, PHE578, ASP579, ASP580, ARG581, LEU583, SER584, GLN285, GLY586,</w:t>
            </w:r>
          </w:p>
        </w:tc>
      </w:tr>
      <w:tr w:rsidR="008674B1" w:rsidRPr="00473162" w:rsidTr="0091018D">
        <w:tc>
          <w:tcPr>
            <w:tcW w:w="511" w:type="pct"/>
            <w:vAlign w:val="center"/>
          </w:tcPr>
          <w:p w:rsidR="008674B1" w:rsidRPr="00473162" w:rsidRDefault="008674B1" w:rsidP="0091018D">
            <w:pPr>
              <w:jc w:val="center"/>
              <w:rPr>
                <w:szCs w:val="24"/>
              </w:rPr>
            </w:pPr>
            <w:r w:rsidRPr="00473162">
              <w:rPr>
                <w:szCs w:val="24"/>
              </w:rPr>
              <w:t>PMSFC</w:t>
            </w:r>
          </w:p>
        </w:tc>
        <w:tc>
          <w:tcPr>
            <w:tcW w:w="577" w:type="pct"/>
            <w:vAlign w:val="center"/>
          </w:tcPr>
          <w:p w:rsidR="008674B1" w:rsidRPr="00473162" w:rsidRDefault="008674B1" w:rsidP="0091018D">
            <w:pPr>
              <w:jc w:val="center"/>
              <w:rPr>
                <w:szCs w:val="24"/>
              </w:rPr>
            </w:pPr>
            <w:r w:rsidRPr="00473162">
              <w:rPr>
                <w:szCs w:val="24"/>
              </w:rPr>
              <w:t>176.379</w:t>
            </w:r>
          </w:p>
        </w:tc>
        <w:tc>
          <w:tcPr>
            <w:tcW w:w="577" w:type="pct"/>
            <w:vAlign w:val="center"/>
          </w:tcPr>
          <w:p w:rsidR="008674B1" w:rsidRPr="00473162" w:rsidRDefault="008674B1" w:rsidP="0091018D">
            <w:pPr>
              <w:jc w:val="center"/>
              <w:rPr>
                <w:szCs w:val="24"/>
              </w:rPr>
            </w:pPr>
            <w:r w:rsidRPr="00473162">
              <w:rPr>
                <w:szCs w:val="24"/>
              </w:rPr>
              <w:t>255.012</w:t>
            </w:r>
          </w:p>
        </w:tc>
        <w:tc>
          <w:tcPr>
            <w:tcW w:w="3336" w:type="pct"/>
            <w:vAlign w:val="center"/>
          </w:tcPr>
          <w:p w:rsidR="008674B1" w:rsidRPr="00473162" w:rsidRDefault="008674B1" w:rsidP="0091018D">
            <w:pPr>
              <w:jc w:val="center"/>
              <w:rPr>
                <w:szCs w:val="24"/>
              </w:rPr>
            </w:pPr>
            <w:r w:rsidRPr="00473162">
              <w:rPr>
                <w:szCs w:val="24"/>
              </w:rPr>
              <w:t>GLY7, VAL8, TRP9, LYS42, GLN43, LYS45, ALA46, ARG47, ASN49, GLU50, TRP51, ARG81, THR90, ALA91, ASN92, GLN93, GLU96</w:t>
            </w:r>
          </w:p>
        </w:tc>
      </w:tr>
    </w:tbl>
    <w:p w:rsidR="00D37D4F" w:rsidRPr="008674B1" w:rsidRDefault="00D37D4F" w:rsidP="008674B1">
      <w:bookmarkStart w:id="0" w:name="_GoBack"/>
      <w:bookmarkEnd w:id="0"/>
    </w:p>
    <w:sectPr w:rsidR="00D37D4F" w:rsidRPr="008674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6CB0"/>
    <w:rsid w:val="00036CB0"/>
    <w:rsid w:val="00674AA2"/>
    <w:rsid w:val="008674B1"/>
    <w:rsid w:val="008A68BB"/>
    <w:rsid w:val="009B15BD"/>
    <w:rsid w:val="00D37D4F"/>
    <w:rsid w:val="00DE51B6"/>
    <w:rsid w:val="00E51FF3"/>
    <w:rsid w:val="00F83B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F450E"/>
  <w15:chartTrackingRefBased/>
  <w15:docId w15:val="{16F36DB4-C319-47C1-8EA0-E2D1DEE28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6CB0"/>
    <w:pPr>
      <w:spacing w:after="100" w:afterAutospacing="1" w:line="360" w:lineRule="auto"/>
      <w:jc w:val="both"/>
    </w:pPr>
    <w:rPr>
      <w:rFonts w:ascii="Times New Roman" w:hAnsi="Times New Roman" w:cs="Times New Roman"/>
      <w:sz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68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674B1"/>
    <w:pPr>
      <w:spacing w:line="240" w:lineRule="auto"/>
    </w:pPr>
    <w:rPr>
      <w:noProof/>
    </w:rPr>
  </w:style>
  <w:style w:type="character" w:customStyle="1" w:styleId="EndNoteBibliographyChar">
    <w:name w:val="EndNote Bibliography Char"/>
    <w:basedOn w:val="DefaultParagraphFont"/>
    <w:link w:val="EndNoteBibliography"/>
    <w:rsid w:val="008674B1"/>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9</Words>
  <Characters>284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b Moin</dc:creator>
  <cp:keywords/>
  <dc:description/>
  <cp:lastModifiedBy>Tayab Moin</cp:lastModifiedBy>
  <cp:revision>2</cp:revision>
  <dcterms:created xsi:type="dcterms:W3CDTF">2024-03-23T08:00:00Z</dcterms:created>
  <dcterms:modified xsi:type="dcterms:W3CDTF">2024-03-23T08:00:00Z</dcterms:modified>
</cp:coreProperties>
</file>